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647C3" w14:textId="1A4F8E44" w:rsidR="005B4D7B" w:rsidRPr="00DE59C9" w:rsidRDefault="005B4D7B" w:rsidP="005B47F1">
      <w:pPr>
        <w:rPr>
          <w:rFonts w:asciiTheme="majorBidi" w:hAnsiTheme="majorBidi" w:cstheme="majorBidi"/>
          <w:sz w:val="24"/>
          <w:szCs w:val="24"/>
        </w:rPr>
      </w:pPr>
      <w:r w:rsidRPr="00DE59C9">
        <w:rPr>
          <w:rFonts w:asciiTheme="majorBidi" w:hAnsiTheme="majorBidi" w:cstheme="majorBidi"/>
          <w:b/>
        </w:rPr>
        <w:t>Suppl</w:t>
      </w:r>
      <w:r w:rsidR="00903116" w:rsidRPr="00DE59C9">
        <w:rPr>
          <w:rFonts w:asciiTheme="majorBidi" w:hAnsiTheme="majorBidi" w:cstheme="majorBidi"/>
          <w:b/>
        </w:rPr>
        <w:t>ementary</w:t>
      </w:r>
      <w:r w:rsidRPr="00DE59C9">
        <w:rPr>
          <w:rFonts w:asciiTheme="majorBidi" w:hAnsiTheme="majorBidi" w:cstheme="majorBidi"/>
          <w:b/>
        </w:rPr>
        <w:t xml:space="preserve"> Table </w:t>
      </w:r>
      <w:r w:rsidR="00FB4BF9">
        <w:rPr>
          <w:rFonts w:asciiTheme="majorBidi" w:hAnsiTheme="majorBidi" w:cstheme="majorBidi"/>
          <w:b/>
        </w:rPr>
        <w:t>S</w:t>
      </w:r>
      <w:r w:rsidR="00926FAC" w:rsidRPr="00DE59C9">
        <w:rPr>
          <w:rFonts w:asciiTheme="majorBidi" w:hAnsiTheme="majorBidi" w:cstheme="majorBidi"/>
          <w:b/>
        </w:rPr>
        <w:t>2</w:t>
      </w:r>
      <w:r w:rsidRPr="00DE59C9">
        <w:rPr>
          <w:rFonts w:asciiTheme="majorBidi" w:hAnsiTheme="majorBidi" w:cstheme="majorBidi"/>
          <w:b/>
        </w:rPr>
        <w:t xml:space="preserve"> </w:t>
      </w:r>
      <w:r w:rsidRPr="00DE59C9">
        <w:rPr>
          <w:rFonts w:asciiTheme="majorBidi" w:eastAsiaTheme="minorEastAsia" w:hAnsiTheme="majorBidi" w:cstheme="majorBidi"/>
          <w:color w:val="000000"/>
          <w:kern w:val="24"/>
          <w:sz w:val="24"/>
          <w:szCs w:val="24"/>
          <w:lang w:eastAsia="en-AU"/>
        </w:rPr>
        <w:t xml:space="preserve">Statistical test values for individual traits based on the </w:t>
      </w:r>
      <w:r w:rsidR="00F87D2A" w:rsidRPr="00DE59C9">
        <w:rPr>
          <w:rFonts w:asciiTheme="majorBidi" w:eastAsiaTheme="minorEastAsia" w:hAnsiTheme="majorBidi" w:cstheme="majorBidi"/>
          <w:color w:val="000000"/>
          <w:kern w:val="24"/>
          <w:sz w:val="24"/>
          <w:szCs w:val="24"/>
          <w:lang w:eastAsia="en-AU"/>
        </w:rPr>
        <w:t>BLINK</w:t>
      </w:r>
      <w:r w:rsidRPr="00DE59C9">
        <w:rPr>
          <w:rFonts w:asciiTheme="majorBidi" w:eastAsiaTheme="minorEastAsia" w:hAnsiTheme="majorBidi" w:cstheme="majorBidi"/>
          <w:color w:val="000000"/>
          <w:kern w:val="24"/>
          <w:sz w:val="24"/>
          <w:szCs w:val="24"/>
          <w:lang w:eastAsia="en-AU"/>
        </w:rPr>
        <w:t xml:space="preserve"> model</w:t>
      </w:r>
    </w:p>
    <w:p w14:paraId="33F1F2A7" w14:textId="77777777" w:rsidR="0023423E" w:rsidRDefault="0023423E" w:rsidP="00E419BC">
      <w:pPr>
        <w:pStyle w:val="NormalWeb"/>
        <w:spacing w:after="0"/>
        <w:rPr>
          <w:rFonts w:eastAsiaTheme="minorEastAsia"/>
          <w:color w:val="000000"/>
          <w:kern w:val="24"/>
          <w:szCs w:val="40"/>
          <w:lang w:eastAsia="en-AU"/>
        </w:rPr>
      </w:pPr>
    </w:p>
    <w:tbl>
      <w:tblPr>
        <w:tblW w:w="16008" w:type="dxa"/>
        <w:tblLook w:val="04A0" w:firstRow="1" w:lastRow="0" w:firstColumn="1" w:lastColumn="0" w:noHBand="0" w:noVBand="1"/>
      </w:tblPr>
      <w:tblGrid>
        <w:gridCol w:w="1275"/>
        <w:gridCol w:w="967"/>
        <w:gridCol w:w="967"/>
        <w:gridCol w:w="2510"/>
        <w:gridCol w:w="2233"/>
        <w:gridCol w:w="2373"/>
        <w:gridCol w:w="1147"/>
        <w:gridCol w:w="1418"/>
        <w:gridCol w:w="1417"/>
        <w:gridCol w:w="1701"/>
      </w:tblGrid>
      <w:tr w:rsidR="0023423E" w:rsidRPr="0023423E" w14:paraId="132A1053" w14:textId="77777777" w:rsidTr="009A1D46">
        <w:trPr>
          <w:trHeight w:val="315"/>
        </w:trPr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F66B3" w14:textId="77777777" w:rsidR="0023423E" w:rsidRPr="00DE59C9" w:rsidRDefault="0023423E" w:rsidP="002342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</w:pPr>
            <w:r w:rsidRPr="00DE59C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  <w:t>Trait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39EB2" w14:textId="77777777" w:rsidR="0023423E" w:rsidRPr="00DE59C9" w:rsidRDefault="0023423E" w:rsidP="002342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</w:pPr>
            <w:r w:rsidRPr="00DE59C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ko-KR"/>
              </w:rPr>
              <w:t>p</w:t>
            </w:r>
            <w:r w:rsidRPr="00DE59C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  <w:t>-value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BD8F3" w14:textId="77777777" w:rsidR="0023423E" w:rsidRPr="00DE59C9" w:rsidRDefault="0023423E" w:rsidP="002342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</w:pPr>
            <w:r w:rsidRPr="00DE59C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  <w:t>MAF</w:t>
            </w:r>
          </w:p>
        </w:tc>
        <w:tc>
          <w:tcPr>
            <w:tcW w:w="2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EA449" w14:textId="77777777" w:rsidR="0023423E" w:rsidRPr="00DE59C9" w:rsidRDefault="0023423E" w:rsidP="002342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</w:pPr>
            <w:r w:rsidRPr="00DE59C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  <w:t>r</w:t>
            </w:r>
            <w:r w:rsidRPr="00D4528F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eastAsia="ko-KR"/>
              </w:rPr>
              <w:t>2</w:t>
            </w:r>
            <w:r w:rsidRPr="00DE59C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  <w:t xml:space="preserve"> of model without SNP</w:t>
            </w:r>
          </w:p>
        </w:tc>
        <w:tc>
          <w:tcPr>
            <w:tcW w:w="22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185B3" w14:textId="77777777" w:rsidR="0023423E" w:rsidRPr="00DE59C9" w:rsidRDefault="0023423E" w:rsidP="002342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</w:pPr>
            <w:r w:rsidRPr="00DE59C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  <w:t>r</w:t>
            </w:r>
            <w:r w:rsidRPr="00D4528F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eastAsia="ko-KR"/>
              </w:rPr>
              <w:t>2</w:t>
            </w:r>
            <w:r w:rsidRPr="00DE59C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  <w:t xml:space="preserve"> of model with SNP</w:t>
            </w:r>
          </w:p>
        </w:tc>
        <w:tc>
          <w:tcPr>
            <w:tcW w:w="23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2DD32" w14:textId="77777777" w:rsidR="0023423E" w:rsidRPr="00DE59C9" w:rsidRDefault="0023423E" w:rsidP="002342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</w:pPr>
            <w:r w:rsidRPr="00DE59C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  <w:t xml:space="preserve">FDR Adjusted </w:t>
            </w:r>
            <w:r w:rsidRPr="00DE59C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ko-KR"/>
              </w:rPr>
              <w:t>p</w:t>
            </w:r>
            <w:r w:rsidRPr="00DE59C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  <w:t>-value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CB7B6" w14:textId="77777777" w:rsidR="0023423E" w:rsidRPr="00DE59C9" w:rsidRDefault="0023423E" w:rsidP="002342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</w:pPr>
            <w:r w:rsidRPr="00DE59C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  <w:t>Effec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06DD9" w14:textId="77777777" w:rsidR="0023423E" w:rsidRPr="00DE59C9" w:rsidRDefault="0023423E" w:rsidP="002342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</w:pPr>
            <w:r w:rsidRPr="00DE59C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  <w:t>Genetic va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30887" w14:textId="77777777" w:rsidR="0023423E" w:rsidRPr="00DE59C9" w:rsidRDefault="0023423E" w:rsidP="002342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</w:pPr>
            <w:r w:rsidRPr="00DE59C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  <w:t>Residual va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B160E" w14:textId="6EBBFCAD" w:rsidR="0023423E" w:rsidRPr="00DE59C9" w:rsidRDefault="0023423E" w:rsidP="002342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</w:pPr>
            <w:r w:rsidRPr="00DE59C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/>
              </w:rPr>
              <w:t>-2LnLikelihood</w:t>
            </w:r>
          </w:p>
        </w:tc>
      </w:tr>
      <w:tr w:rsidR="0023423E" w:rsidRPr="0023423E" w14:paraId="0232F68E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EFBB" w14:textId="77777777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BFE3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09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30F8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8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7B33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4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3CF3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9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25EC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9AF0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B89C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,1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2731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,2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25991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,907</w:t>
            </w:r>
          </w:p>
        </w:tc>
      </w:tr>
      <w:tr w:rsidR="0023423E" w:rsidRPr="0023423E" w14:paraId="54E69A12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6832" w14:textId="77777777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B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325C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11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EF6D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2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1A0A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9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CBC5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2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321D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4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4B96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28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BD83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0,2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4CE5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8,3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69BDF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,594</w:t>
            </w:r>
          </w:p>
        </w:tc>
      </w:tr>
      <w:tr w:rsidR="0023423E" w:rsidRPr="0023423E" w14:paraId="40879A14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9023" w14:textId="77777777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B_2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6243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08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6C20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0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BB8D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9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E558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2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21A3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5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1453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.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9124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,5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D584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,6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9EEB6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,184</w:t>
            </w:r>
          </w:p>
        </w:tc>
      </w:tr>
      <w:tr w:rsidR="0023423E" w:rsidRPr="0023423E" w14:paraId="1BA5C9F3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C290" w14:textId="77777777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B_4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EB38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11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CC89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5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9415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1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F48B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5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6FB5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6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4C38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21.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D589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3,6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D6C4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4,4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DE98F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,347</w:t>
            </w:r>
          </w:p>
        </w:tc>
      </w:tr>
      <w:tr w:rsidR="0023423E" w:rsidRPr="0023423E" w14:paraId="623B7604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2F31" w14:textId="6AC9EBED" w:rsidR="0023423E" w:rsidRPr="0023423E" w:rsidRDefault="005B47F1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LR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4251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13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FD43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8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B307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2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FC85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5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4027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7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D6BC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B779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7A3E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07BD4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06</w:t>
            </w:r>
          </w:p>
        </w:tc>
      </w:tr>
      <w:tr w:rsidR="0023423E" w:rsidRPr="0023423E" w14:paraId="3108C45C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56FD" w14:textId="59F6A99F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</w:t>
            </w:r>
            <w:r w:rsidR="005B47F1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/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F216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10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2F73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8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398D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7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A9D7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0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9238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4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4496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0AF5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1206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,8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452C8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,908</w:t>
            </w:r>
          </w:p>
        </w:tc>
      </w:tr>
      <w:tr w:rsidR="0023423E" w:rsidRPr="0023423E" w14:paraId="3D824480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C115" w14:textId="77777777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proofErr w:type="spellStart"/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B_top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1D4B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11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97D8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3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0BE4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9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FC2D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41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15BB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6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5012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5.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91AA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1,3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F968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3,0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0CBAB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,310</w:t>
            </w:r>
          </w:p>
        </w:tc>
      </w:tr>
      <w:tr w:rsidR="0023423E" w:rsidRPr="0023423E" w14:paraId="10CD04FA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B333" w14:textId="77777777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D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770E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07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3186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1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A88F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3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6FB5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6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52F6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6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89E7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1101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FBAD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3EB0D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648</w:t>
            </w:r>
          </w:p>
        </w:tc>
      </w:tr>
      <w:tr w:rsidR="0023423E" w:rsidRPr="0023423E" w14:paraId="732DE5D8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A797" w14:textId="123BB51C" w:rsidR="0023423E" w:rsidRPr="0023423E" w:rsidRDefault="005B47F1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T</w:t>
            </w:r>
            <w:r w:rsidR="0023423E"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L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0B3E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11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3CFC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0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8C4D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2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5073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7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0386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5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0AEA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145.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87AD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28,4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DB6D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35,9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2CDCC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,844</w:t>
            </w:r>
          </w:p>
        </w:tc>
      </w:tr>
      <w:tr w:rsidR="0023423E" w:rsidRPr="0023423E" w14:paraId="3709D762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8E66" w14:textId="77777777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L_2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AD81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12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0E86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7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EA4C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2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2140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8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8492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934D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5.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EF01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7,7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C0EC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2,8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4E31E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,542</w:t>
            </w:r>
          </w:p>
        </w:tc>
      </w:tr>
      <w:tr w:rsidR="0023423E" w:rsidRPr="0023423E" w14:paraId="4C1BB72F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8A25" w14:textId="77777777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L_4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621D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10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E6F8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1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C2A3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5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BB83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0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5155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5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DAF5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19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C1DF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6,9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4BD3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1,0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D9FE4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,494</w:t>
            </w:r>
          </w:p>
        </w:tc>
      </w:tr>
      <w:tr w:rsidR="0023423E" w:rsidRPr="0023423E" w14:paraId="2AB1A658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64BF" w14:textId="77777777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proofErr w:type="spellStart"/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DCL_med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CD4D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11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DB9C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4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EB4E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9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DDEF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5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086B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CE9C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2.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F310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1,3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9617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8,0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3ABC6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,257</w:t>
            </w:r>
          </w:p>
        </w:tc>
      </w:tr>
      <w:tr w:rsidR="0023423E" w:rsidRPr="0023423E" w14:paraId="665CED10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4885" w14:textId="77777777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proofErr w:type="spellStart"/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DCL_thick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0C41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09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EFDB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6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8104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7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7C34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1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9335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3A8F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65C7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3,4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575C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1,3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55CFA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,591</w:t>
            </w:r>
          </w:p>
        </w:tc>
      </w:tr>
      <w:tr w:rsidR="0023423E" w:rsidRPr="0023423E" w14:paraId="1DFA0E9D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5D9A" w14:textId="6ADB29AA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proofErr w:type="spellStart"/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L_</w:t>
            </w:r>
            <w:r w:rsidR="005B47F1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lower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87CF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14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BFC7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6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1C40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3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71EF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6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9786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8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A969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0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0C67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B931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F4440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31</w:t>
            </w:r>
          </w:p>
        </w:tc>
      </w:tr>
      <w:tr w:rsidR="0023423E" w:rsidRPr="0023423E" w14:paraId="636EE93C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5BD4" w14:textId="77777777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LR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8FBB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09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F039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0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74C7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9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C75F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3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2928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4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AC5D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348A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7A48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D0894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16.54</w:t>
            </w:r>
          </w:p>
        </w:tc>
      </w:tr>
      <w:tr w:rsidR="0023423E" w:rsidRPr="0023423E" w14:paraId="6ADD1CBF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89F9" w14:textId="77777777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RL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F3DD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09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6065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2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C6F4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2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4454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7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FB26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8FDB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C776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,0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B9ED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,9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6C4E9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,944</w:t>
            </w:r>
          </w:p>
        </w:tc>
      </w:tr>
      <w:tr w:rsidR="0023423E" w:rsidRPr="0023423E" w14:paraId="14821451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C033" w14:textId="77777777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proofErr w:type="spellStart"/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DCL_thin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4543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06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E1EC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5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F89F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3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B617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8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7164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C56C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2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8DA2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5,3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720A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8,4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FE2F0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,541</w:t>
            </w:r>
          </w:p>
        </w:tc>
      </w:tr>
      <w:tr w:rsidR="0023423E" w:rsidRPr="0023423E" w14:paraId="28919B19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161B" w14:textId="77777777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LRL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E9DE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08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BE3E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9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2D22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4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5EAC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9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C6EC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2ECA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7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DA2A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74D8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95869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48</w:t>
            </w:r>
          </w:p>
        </w:tc>
      </w:tr>
      <w:tr w:rsidR="0023423E" w:rsidRPr="0023423E" w14:paraId="2406239B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D795" w14:textId="77777777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proofErr w:type="spellStart"/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L_top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7699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01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B501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2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D702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9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3414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3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C0A1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A068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55.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66EF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7,2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BEA9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0,7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31915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,584</w:t>
            </w:r>
          </w:p>
        </w:tc>
      </w:tr>
      <w:tr w:rsidR="0023423E" w:rsidRPr="0023423E" w14:paraId="401133CA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B738" w14:textId="77777777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V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A4E1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12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14CB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6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8D68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4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AA92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9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6A12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15DF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E3FA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D11A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F9FC5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1.64</w:t>
            </w:r>
          </w:p>
        </w:tc>
      </w:tr>
      <w:tr w:rsidR="0023423E" w:rsidRPr="0023423E" w14:paraId="5DE448B5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A372" w14:textId="77777777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B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4F29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12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D6C0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5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4B29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4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1B58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5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C255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8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F5AB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8334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92,0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32D0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79,7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035FE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,800</w:t>
            </w:r>
          </w:p>
        </w:tc>
      </w:tr>
      <w:tr w:rsidR="0023423E" w:rsidRPr="0023423E" w14:paraId="1512FCAD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3647" w14:textId="77777777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proofErr w:type="spellStart"/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D_top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F232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06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4F0A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9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1B87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2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15A2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6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D0FA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DA96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AF8B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357F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3265A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79</w:t>
            </w:r>
          </w:p>
        </w:tc>
      </w:tr>
      <w:tr w:rsidR="0023423E" w:rsidRPr="0023423E" w14:paraId="56493F2D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323F" w14:textId="77777777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D_2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539B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08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4E67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6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B13D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5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599D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9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979B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D84C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9DEB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,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370F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,4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0097F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,891</w:t>
            </w:r>
          </w:p>
        </w:tc>
      </w:tr>
      <w:tr w:rsidR="0023423E" w:rsidRPr="0023423E" w14:paraId="34E79CD5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8CB8" w14:textId="77777777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H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53D9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09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7FFA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1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72FD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0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0D3B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3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688D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4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B414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2859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CA4F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CE270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18</w:t>
            </w:r>
          </w:p>
        </w:tc>
      </w:tr>
      <w:tr w:rsidR="0023423E" w:rsidRPr="0023423E" w14:paraId="0AFC9B05" w14:textId="77777777" w:rsidTr="009A1D46">
        <w:trPr>
          <w:trHeight w:val="30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6F6C" w14:textId="77777777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D_4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51A0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00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189E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6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2B0C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8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2BB0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4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C346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2114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F57F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8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0571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,7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DA700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,904</w:t>
            </w:r>
          </w:p>
        </w:tc>
      </w:tr>
      <w:tr w:rsidR="0023423E" w:rsidRPr="0023423E" w14:paraId="73369155" w14:textId="77777777" w:rsidTr="009A1D46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D780" w14:textId="77777777" w:rsidR="0023423E" w:rsidRPr="0023423E" w:rsidRDefault="0023423E" w:rsidP="00234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Till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0452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12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87D2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1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4874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2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305B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7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DEF7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7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5D48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6BCC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4661" w14:textId="40F55ABF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</w:t>
            </w:r>
            <w:r w:rsidR="0046194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4C5D6" w14:textId="77777777" w:rsidR="0023423E" w:rsidRPr="0023423E" w:rsidRDefault="0023423E" w:rsidP="00234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3423E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68</w:t>
            </w:r>
          </w:p>
        </w:tc>
      </w:tr>
    </w:tbl>
    <w:p w14:paraId="575ED0E0" w14:textId="77777777" w:rsidR="00E419BC" w:rsidRPr="00E419BC" w:rsidRDefault="00E419BC" w:rsidP="00E419BC">
      <w:pPr>
        <w:pStyle w:val="NormalWeb"/>
        <w:spacing w:after="0"/>
        <w:rPr>
          <w:rFonts w:eastAsiaTheme="minorEastAsia"/>
          <w:color w:val="000000"/>
          <w:kern w:val="24"/>
          <w:szCs w:val="40"/>
          <w:lang w:eastAsia="en-AU"/>
        </w:rPr>
      </w:pPr>
    </w:p>
    <w:p w14:paraId="6BC3E218" w14:textId="21094949" w:rsidR="005B4D7B" w:rsidRPr="00DE59C9" w:rsidRDefault="00E90A79">
      <w:pPr>
        <w:rPr>
          <w:rFonts w:asciiTheme="majorBidi" w:hAnsiTheme="majorBidi" w:cstheme="majorBidi"/>
        </w:rPr>
      </w:pPr>
      <w:r w:rsidRPr="00DE59C9">
        <w:rPr>
          <w:rFonts w:asciiTheme="majorBidi" w:hAnsiTheme="majorBidi" w:cstheme="majorBidi"/>
        </w:rPr>
        <w:t xml:space="preserve">For trait </w:t>
      </w:r>
      <w:r w:rsidR="003B6A63">
        <w:rPr>
          <w:rFonts w:asciiTheme="majorBidi" w:hAnsiTheme="majorBidi" w:cstheme="majorBidi"/>
        </w:rPr>
        <w:t>codes</w:t>
      </w:r>
      <w:r w:rsidR="00BF0FD6" w:rsidRPr="00DE59C9">
        <w:rPr>
          <w:rFonts w:asciiTheme="majorBidi" w:hAnsiTheme="majorBidi" w:cstheme="majorBidi"/>
        </w:rPr>
        <w:t>,</w:t>
      </w:r>
      <w:r w:rsidRPr="00DE59C9">
        <w:rPr>
          <w:rFonts w:asciiTheme="majorBidi" w:hAnsiTheme="majorBidi" w:cstheme="majorBidi"/>
        </w:rPr>
        <w:t xml:space="preserve"> see Table 1.</w:t>
      </w:r>
    </w:p>
    <w:sectPr w:rsidR="005B4D7B" w:rsidRPr="00DE59C9" w:rsidSect="003140B4">
      <w:pgSz w:w="16838" w:h="11906" w:orient="landscape"/>
      <w:pgMar w:top="397" w:right="567" w:bottom="39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arnock Pro">
    <w:altName w:val="Yu Gothic UI"/>
    <w:charset w:val="80"/>
    <w:family w:val="roman"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7611F"/>
    <w:multiLevelType w:val="hybridMultilevel"/>
    <w:tmpl w:val="66A67E44"/>
    <w:lvl w:ilvl="0" w:tplc="F7DE956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E44140"/>
    <w:multiLevelType w:val="hybridMultilevel"/>
    <w:tmpl w:val="B3C0654E"/>
    <w:lvl w:ilvl="0" w:tplc="01E284B6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517027"/>
    <w:multiLevelType w:val="hybridMultilevel"/>
    <w:tmpl w:val="B0648D56"/>
    <w:lvl w:ilvl="0" w:tplc="02EA171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2823A5"/>
    <w:multiLevelType w:val="hybridMultilevel"/>
    <w:tmpl w:val="4A8C43C6"/>
    <w:lvl w:ilvl="0" w:tplc="40AA29AE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AF52BD"/>
    <w:multiLevelType w:val="hybridMultilevel"/>
    <w:tmpl w:val="013A537A"/>
    <w:lvl w:ilvl="0" w:tplc="01349EEA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F07698"/>
    <w:multiLevelType w:val="hybridMultilevel"/>
    <w:tmpl w:val="C756B838"/>
    <w:lvl w:ilvl="0" w:tplc="AD66CDB2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835151">
    <w:abstractNumId w:val="5"/>
  </w:num>
  <w:num w:numId="2" w16cid:durableId="280651627">
    <w:abstractNumId w:val="4"/>
  </w:num>
  <w:num w:numId="3" w16cid:durableId="1608729758">
    <w:abstractNumId w:val="0"/>
  </w:num>
  <w:num w:numId="4" w16cid:durableId="1220674498">
    <w:abstractNumId w:val="1"/>
  </w:num>
  <w:num w:numId="5" w16cid:durableId="1261790692">
    <w:abstractNumId w:val="2"/>
  </w:num>
  <w:num w:numId="6" w16cid:durableId="18165578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1tzQztzC3MDI0sDRQ0lEKTi0uzszPAykwrAUAQVMtsywAAAA="/>
  </w:docVars>
  <w:rsids>
    <w:rsidRoot w:val="00312AF9"/>
    <w:rsid w:val="00090B64"/>
    <w:rsid w:val="0009450E"/>
    <w:rsid w:val="000A692D"/>
    <w:rsid w:val="000B12E4"/>
    <w:rsid w:val="000B38C2"/>
    <w:rsid w:val="000E70A6"/>
    <w:rsid w:val="000F60AA"/>
    <w:rsid w:val="00101541"/>
    <w:rsid w:val="0012793A"/>
    <w:rsid w:val="001429D3"/>
    <w:rsid w:val="0017457B"/>
    <w:rsid w:val="001D49A1"/>
    <w:rsid w:val="001F1756"/>
    <w:rsid w:val="002117AE"/>
    <w:rsid w:val="00211A93"/>
    <w:rsid w:val="0023423E"/>
    <w:rsid w:val="00242912"/>
    <w:rsid w:val="00245A2D"/>
    <w:rsid w:val="00251688"/>
    <w:rsid w:val="00277CC6"/>
    <w:rsid w:val="00282D27"/>
    <w:rsid w:val="002A570E"/>
    <w:rsid w:val="002B157D"/>
    <w:rsid w:val="002C20F5"/>
    <w:rsid w:val="002C34D8"/>
    <w:rsid w:val="002C5092"/>
    <w:rsid w:val="00307ACB"/>
    <w:rsid w:val="00312AF9"/>
    <w:rsid w:val="003140B4"/>
    <w:rsid w:val="00325694"/>
    <w:rsid w:val="0032658C"/>
    <w:rsid w:val="0034413E"/>
    <w:rsid w:val="00352985"/>
    <w:rsid w:val="003B6A63"/>
    <w:rsid w:val="003C1775"/>
    <w:rsid w:val="003D14B0"/>
    <w:rsid w:val="003F1E06"/>
    <w:rsid w:val="003F348A"/>
    <w:rsid w:val="00407AB2"/>
    <w:rsid w:val="0046057D"/>
    <w:rsid w:val="0046194C"/>
    <w:rsid w:val="004B2477"/>
    <w:rsid w:val="004F5B20"/>
    <w:rsid w:val="005429DB"/>
    <w:rsid w:val="00552AC5"/>
    <w:rsid w:val="005530FD"/>
    <w:rsid w:val="005569DB"/>
    <w:rsid w:val="005B47F1"/>
    <w:rsid w:val="005B4D7B"/>
    <w:rsid w:val="00686756"/>
    <w:rsid w:val="006F413B"/>
    <w:rsid w:val="00783828"/>
    <w:rsid w:val="00795BD1"/>
    <w:rsid w:val="007B5C67"/>
    <w:rsid w:val="007E1902"/>
    <w:rsid w:val="007F799A"/>
    <w:rsid w:val="007F79EC"/>
    <w:rsid w:val="00816F54"/>
    <w:rsid w:val="008244F9"/>
    <w:rsid w:val="00843AB0"/>
    <w:rsid w:val="008A7E7D"/>
    <w:rsid w:val="008B6526"/>
    <w:rsid w:val="00903116"/>
    <w:rsid w:val="00906D57"/>
    <w:rsid w:val="00926FAC"/>
    <w:rsid w:val="00946D76"/>
    <w:rsid w:val="009567F5"/>
    <w:rsid w:val="009729F2"/>
    <w:rsid w:val="009A1D46"/>
    <w:rsid w:val="00A249BA"/>
    <w:rsid w:val="00A31E0F"/>
    <w:rsid w:val="00BB08C7"/>
    <w:rsid w:val="00BD416A"/>
    <w:rsid w:val="00BD4D97"/>
    <w:rsid w:val="00BE44AD"/>
    <w:rsid w:val="00BF0FD6"/>
    <w:rsid w:val="00C04CCE"/>
    <w:rsid w:val="00C17AE6"/>
    <w:rsid w:val="00C40538"/>
    <w:rsid w:val="00C42D30"/>
    <w:rsid w:val="00C575DB"/>
    <w:rsid w:val="00C75C5D"/>
    <w:rsid w:val="00D329CF"/>
    <w:rsid w:val="00D4528F"/>
    <w:rsid w:val="00D773AD"/>
    <w:rsid w:val="00DA241C"/>
    <w:rsid w:val="00DA7F6F"/>
    <w:rsid w:val="00DC4C84"/>
    <w:rsid w:val="00DE59C9"/>
    <w:rsid w:val="00E020FD"/>
    <w:rsid w:val="00E31A95"/>
    <w:rsid w:val="00E419BC"/>
    <w:rsid w:val="00E90A79"/>
    <w:rsid w:val="00EE415D"/>
    <w:rsid w:val="00F300F8"/>
    <w:rsid w:val="00F47E55"/>
    <w:rsid w:val="00F53706"/>
    <w:rsid w:val="00F539BE"/>
    <w:rsid w:val="00F816B7"/>
    <w:rsid w:val="00F87D2A"/>
    <w:rsid w:val="00F94C5D"/>
    <w:rsid w:val="00FB4BF9"/>
    <w:rsid w:val="00FE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00A82"/>
  <w15:chartTrackingRefBased/>
  <w15:docId w15:val="{35F21880-88BE-4298-9C12-00A4DF555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D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D7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B4D7B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B4D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D7B"/>
    <w:pPr>
      <w:widowControl w:val="0"/>
      <w:spacing w:line="240" w:lineRule="auto"/>
      <w:jc w:val="both"/>
    </w:pPr>
    <w:rPr>
      <w:rFonts w:eastAsiaTheme="minorEastAsia"/>
      <w:kern w:val="2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D7B"/>
    <w:rPr>
      <w:rFonts w:eastAsiaTheme="minorEastAsia"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D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D7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244F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44F9"/>
    <w:rPr>
      <w:color w:val="800080"/>
      <w:u w:val="single"/>
    </w:rPr>
  </w:style>
  <w:style w:type="paragraph" w:customStyle="1" w:styleId="xl65">
    <w:name w:val="xl65"/>
    <w:basedOn w:val="Normal"/>
    <w:rsid w:val="008244F9"/>
    <w:pPr>
      <w:pBdr>
        <w:bottom w:val="single" w:sz="8" w:space="0" w:color="CFD4D8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6">
    <w:name w:val="xl66"/>
    <w:basedOn w:val="Normal"/>
    <w:rsid w:val="008244F9"/>
    <w:pPr>
      <w:pBdr>
        <w:bottom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7">
    <w:name w:val="xl67"/>
    <w:basedOn w:val="Normal"/>
    <w:rsid w:val="008244F9"/>
    <w:pPr>
      <w:pBdr>
        <w:left w:val="single" w:sz="4" w:space="0" w:color="auto"/>
        <w:bottom w:val="single" w:sz="8" w:space="0" w:color="CFD4D8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555555"/>
      <w:sz w:val="20"/>
      <w:szCs w:val="20"/>
      <w:lang w:eastAsia="en-AU"/>
    </w:rPr>
  </w:style>
  <w:style w:type="paragraph" w:customStyle="1" w:styleId="xl68">
    <w:name w:val="xl68"/>
    <w:basedOn w:val="Normal"/>
    <w:rsid w:val="008244F9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555555"/>
      <w:sz w:val="20"/>
      <w:szCs w:val="20"/>
      <w:lang w:eastAsia="en-AU"/>
    </w:rPr>
  </w:style>
  <w:style w:type="paragraph" w:customStyle="1" w:styleId="xl69">
    <w:name w:val="xl69"/>
    <w:basedOn w:val="Normal"/>
    <w:rsid w:val="008244F9"/>
    <w:pPr>
      <w:pBdr>
        <w:top w:val="single" w:sz="8" w:space="0" w:color="auto"/>
        <w:left w:val="single" w:sz="8" w:space="0" w:color="CFD4D8"/>
        <w:bottom w:val="single" w:sz="4" w:space="0" w:color="auto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555555"/>
      <w:sz w:val="20"/>
      <w:szCs w:val="20"/>
      <w:lang w:eastAsia="en-AU"/>
    </w:rPr>
  </w:style>
  <w:style w:type="paragraph" w:customStyle="1" w:styleId="xl70">
    <w:name w:val="xl70"/>
    <w:basedOn w:val="Normal"/>
    <w:rsid w:val="008244F9"/>
    <w:pPr>
      <w:pBdr>
        <w:top w:val="single" w:sz="8" w:space="0" w:color="auto"/>
        <w:left w:val="single" w:sz="8" w:space="0" w:color="CFD4D8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555555"/>
      <w:sz w:val="20"/>
      <w:szCs w:val="20"/>
      <w:lang w:eastAsia="en-AU"/>
    </w:rPr>
  </w:style>
  <w:style w:type="paragraph" w:customStyle="1" w:styleId="xl71">
    <w:name w:val="xl71"/>
    <w:basedOn w:val="Normal"/>
    <w:rsid w:val="008244F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555555"/>
      <w:sz w:val="20"/>
      <w:szCs w:val="20"/>
      <w:lang w:eastAsia="en-AU"/>
    </w:rPr>
  </w:style>
  <w:style w:type="paragraph" w:customStyle="1" w:styleId="xl72">
    <w:name w:val="xl72"/>
    <w:basedOn w:val="Normal"/>
    <w:rsid w:val="008244F9"/>
    <w:pPr>
      <w:pBdr>
        <w:top w:val="single" w:sz="8" w:space="0" w:color="auto"/>
        <w:left w:val="single" w:sz="8" w:space="0" w:color="CFD4D8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555555"/>
      <w:sz w:val="20"/>
      <w:szCs w:val="20"/>
      <w:lang w:eastAsia="en-AU"/>
    </w:rPr>
  </w:style>
  <w:style w:type="paragraph" w:customStyle="1" w:styleId="xl73">
    <w:name w:val="xl73"/>
    <w:basedOn w:val="Normal"/>
    <w:rsid w:val="008244F9"/>
    <w:pPr>
      <w:pBdr>
        <w:left w:val="single" w:sz="8" w:space="0" w:color="auto"/>
        <w:bottom w:val="single" w:sz="8" w:space="0" w:color="CFD4D8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555555"/>
      <w:sz w:val="20"/>
      <w:szCs w:val="20"/>
      <w:lang w:eastAsia="en-AU"/>
    </w:rPr>
  </w:style>
  <w:style w:type="paragraph" w:customStyle="1" w:styleId="xl74">
    <w:name w:val="xl74"/>
    <w:basedOn w:val="Normal"/>
    <w:rsid w:val="008244F9"/>
    <w:pPr>
      <w:pBdr>
        <w:bottom w:val="single" w:sz="8" w:space="0" w:color="CFD4D8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5">
    <w:name w:val="xl75"/>
    <w:basedOn w:val="Normal"/>
    <w:rsid w:val="008244F9"/>
    <w:pPr>
      <w:pBdr>
        <w:left w:val="single" w:sz="8" w:space="0" w:color="auto"/>
        <w:bottom w:val="single" w:sz="8" w:space="0" w:color="auto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555555"/>
      <w:sz w:val="20"/>
      <w:szCs w:val="20"/>
      <w:lang w:eastAsia="en-AU"/>
    </w:rPr>
  </w:style>
  <w:style w:type="paragraph" w:customStyle="1" w:styleId="xl76">
    <w:name w:val="xl76"/>
    <w:basedOn w:val="Normal"/>
    <w:rsid w:val="008244F9"/>
    <w:pPr>
      <w:pBdr>
        <w:bottom w:val="single" w:sz="8" w:space="0" w:color="auto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7">
    <w:name w:val="xl77"/>
    <w:basedOn w:val="Normal"/>
    <w:rsid w:val="008244F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8">
    <w:name w:val="xl78"/>
    <w:basedOn w:val="Normal"/>
    <w:rsid w:val="008244F9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8244F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8244F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8244F9"/>
  </w:style>
  <w:style w:type="numbering" w:customStyle="1" w:styleId="NoList11">
    <w:name w:val="No List11"/>
    <w:next w:val="NoList"/>
    <w:uiPriority w:val="99"/>
    <w:semiHidden/>
    <w:unhideWhenUsed/>
    <w:rsid w:val="008244F9"/>
  </w:style>
  <w:style w:type="numbering" w:customStyle="1" w:styleId="NoList2">
    <w:name w:val="No List2"/>
    <w:next w:val="NoList"/>
    <w:uiPriority w:val="99"/>
    <w:semiHidden/>
    <w:unhideWhenUsed/>
    <w:rsid w:val="008244F9"/>
  </w:style>
  <w:style w:type="paragraph" w:customStyle="1" w:styleId="oa1">
    <w:name w:val="oa1"/>
    <w:basedOn w:val="Normal"/>
    <w:rsid w:val="008244F9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2">
    <w:name w:val="oa2"/>
    <w:basedOn w:val="Normal"/>
    <w:rsid w:val="008244F9"/>
    <w:pPr>
      <w:pBdr>
        <w:top w:val="single" w:sz="8" w:space="0" w:color="000000"/>
        <w:left w:val="single" w:sz="8" w:space="0" w:color="CFD4D8"/>
        <w:bottom w:val="single" w:sz="8" w:space="0" w:color="000000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3">
    <w:name w:val="oa3"/>
    <w:basedOn w:val="Normal"/>
    <w:rsid w:val="008244F9"/>
    <w:pPr>
      <w:pBdr>
        <w:top w:val="single" w:sz="8" w:space="0" w:color="000000"/>
        <w:left w:val="single" w:sz="8" w:space="0" w:color="CFD4D8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4">
    <w:name w:val="oa4"/>
    <w:basedOn w:val="Normal"/>
    <w:rsid w:val="008244F9"/>
    <w:pPr>
      <w:pBdr>
        <w:top w:val="single" w:sz="8" w:space="0" w:color="000000"/>
        <w:left w:val="single" w:sz="8" w:space="0" w:color="000000"/>
        <w:bottom w:val="single" w:sz="8" w:space="0" w:color="CFD4D8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5">
    <w:name w:val="oa5"/>
    <w:basedOn w:val="Normal"/>
    <w:rsid w:val="008244F9"/>
    <w:pPr>
      <w:pBdr>
        <w:top w:val="single" w:sz="8" w:space="0" w:color="000000"/>
        <w:left w:val="single" w:sz="8" w:space="0" w:color="CFD4D8"/>
        <w:bottom w:val="single" w:sz="8" w:space="0" w:color="CFD4D8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6">
    <w:name w:val="oa6"/>
    <w:basedOn w:val="Normal"/>
    <w:rsid w:val="008244F9"/>
    <w:pPr>
      <w:pBdr>
        <w:top w:val="single" w:sz="8" w:space="0" w:color="000000"/>
        <w:left w:val="single" w:sz="8" w:space="0" w:color="CFD4D8"/>
        <w:bottom w:val="single" w:sz="8" w:space="0" w:color="CFD4D8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7">
    <w:name w:val="oa7"/>
    <w:basedOn w:val="Normal"/>
    <w:rsid w:val="008244F9"/>
    <w:pPr>
      <w:pBdr>
        <w:top w:val="single" w:sz="8" w:space="0" w:color="CFD4D8"/>
        <w:left w:val="single" w:sz="8" w:space="0" w:color="000000"/>
        <w:bottom w:val="single" w:sz="8" w:space="0" w:color="CFD4D8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8">
    <w:name w:val="oa8"/>
    <w:basedOn w:val="Normal"/>
    <w:rsid w:val="008244F9"/>
    <w:pPr>
      <w:pBdr>
        <w:top w:val="single" w:sz="8" w:space="0" w:color="CFD4D8"/>
        <w:left w:val="single" w:sz="8" w:space="0" w:color="CFD4D8"/>
        <w:bottom w:val="single" w:sz="8" w:space="0" w:color="CFD4D8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9">
    <w:name w:val="oa9"/>
    <w:basedOn w:val="Normal"/>
    <w:rsid w:val="008244F9"/>
    <w:pPr>
      <w:pBdr>
        <w:top w:val="single" w:sz="8" w:space="0" w:color="CFD4D8"/>
        <w:left w:val="single" w:sz="8" w:space="0" w:color="CFD4D8"/>
        <w:bottom w:val="single" w:sz="8" w:space="0" w:color="CFD4D8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10">
    <w:name w:val="oa10"/>
    <w:basedOn w:val="Normal"/>
    <w:rsid w:val="008244F9"/>
    <w:pPr>
      <w:pBdr>
        <w:top w:val="single" w:sz="8" w:space="0" w:color="CFD4D8"/>
        <w:left w:val="single" w:sz="8" w:space="0" w:color="000000"/>
        <w:bottom w:val="single" w:sz="8" w:space="0" w:color="000000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11">
    <w:name w:val="oa11"/>
    <w:basedOn w:val="Normal"/>
    <w:rsid w:val="008244F9"/>
    <w:pPr>
      <w:pBdr>
        <w:top w:val="single" w:sz="8" w:space="0" w:color="CFD4D8"/>
        <w:left w:val="single" w:sz="8" w:space="0" w:color="CFD4D8"/>
        <w:bottom w:val="single" w:sz="8" w:space="0" w:color="000000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12">
    <w:name w:val="oa12"/>
    <w:basedOn w:val="Normal"/>
    <w:rsid w:val="008244F9"/>
    <w:pPr>
      <w:pBdr>
        <w:top w:val="single" w:sz="8" w:space="0" w:color="CFD4D8"/>
        <w:left w:val="single" w:sz="8" w:space="0" w:color="CFD4D8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13">
    <w:name w:val="oa13"/>
    <w:basedOn w:val="Normal"/>
    <w:rsid w:val="008244F9"/>
    <w:pPr>
      <w:pBdr>
        <w:top w:val="single" w:sz="8" w:space="0" w:color="CFD4D8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14">
    <w:name w:val="oa14"/>
    <w:basedOn w:val="Normal"/>
    <w:rsid w:val="008244F9"/>
    <w:pPr>
      <w:pBdr>
        <w:top w:val="single" w:sz="8" w:space="0" w:color="CFD4D8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15">
    <w:name w:val="oa15"/>
    <w:basedOn w:val="Normal"/>
    <w:rsid w:val="008244F9"/>
    <w:pPr>
      <w:pBdr>
        <w:top w:val="single" w:sz="8" w:space="0" w:color="CFD4D8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4F9"/>
    <w:rPr>
      <w:rFonts w:eastAsiaTheme="minorEastAsia"/>
      <w:b/>
      <w:bCs/>
      <w:kern w:val="2"/>
      <w:sz w:val="20"/>
      <w:szCs w:val="20"/>
      <w:lang w:val="en-US" w:eastAsia="zh-CN"/>
    </w:rPr>
  </w:style>
  <w:style w:type="paragraph" w:customStyle="1" w:styleId="Default">
    <w:name w:val="Default"/>
    <w:rsid w:val="008244F9"/>
    <w:pPr>
      <w:autoSpaceDE w:val="0"/>
      <w:autoSpaceDN w:val="0"/>
      <w:adjustRightInd w:val="0"/>
      <w:spacing w:after="0" w:line="240" w:lineRule="auto"/>
    </w:pPr>
    <w:rPr>
      <w:rFonts w:ascii="Warnock Pro" w:eastAsia="Warnock Pro" w:cs="Warnock Pro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244F9"/>
    <w:pPr>
      <w:widowControl w:val="0"/>
      <w:ind w:left="720"/>
      <w:contextualSpacing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msonormal0">
    <w:name w:val="msonormal"/>
    <w:basedOn w:val="Normal"/>
    <w:rsid w:val="008244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8244F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8"/>
      <w:szCs w:val="28"/>
      <w:lang w:eastAsia="en-AU"/>
    </w:rPr>
  </w:style>
  <w:style w:type="paragraph" w:customStyle="1" w:styleId="xl82">
    <w:name w:val="xl82"/>
    <w:basedOn w:val="Normal"/>
    <w:rsid w:val="008244F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8"/>
      <w:szCs w:val="28"/>
      <w:lang w:eastAsia="en-AU"/>
    </w:rPr>
  </w:style>
  <w:style w:type="paragraph" w:customStyle="1" w:styleId="xl83">
    <w:name w:val="xl83"/>
    <w:basedOn w:val="Normal"/>
    <w:rsid w:val="008244F9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8"/>
      <w:szCs w:val="28"/>
      <w:lang w:eastAsia="en-AU"/>
    </w:rPr>
  </w:style>
  <w:style w:type="paragraph" w:customStyle="1" w:styleId="xl84">
    <w:name w:val="xl84"/>
    <w:basedOn w:val="Normal"/>
    <w:rsid w:val="008244F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8"/>
      <w:szCs w:val="28"/>
      <w:lang w:eastAsia="en-AU"/>
    </w:rPr>
  </w:style>
  <w:style w:type="paragraph" w:customStyle="1" w:styleId="font5">
    <w:name w:val="font5"/>
    <w:basedOn w:val="Normal"/>
    <w:rsid w:val="008244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32"/>
      <w:szCs w:val="32"/>
      <w:lang w:eastAsia="en-AU"/>
    </w:rPr>
  </w:style>
  <w:style w:type="paragraph" w:customStyle="1" w:styleId="xl85">
    <w:name w:val="xl85"/>
    <w:basedOn w:val="Normal"/>
    <w:rsid w:val="00BE44A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86">
    <w:name w:val="xl86"/>
    <w:basedOn w:val="Normal"/>
    <w:rsid w:val="00BE44A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font6">
    <w:name w:val="font6"/>
    <w:basedOn w:val="Normal"/>
    <w:rsid w:val="002C3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ko-KR"/>
    </w:rPr>
  </w:style>
  <w:style w:type="paragraph" w:customStyle="1" w:styleId="font7">
    <w:name w:val="font7"/>
    <w:basedOn w:val="Normal"/>
    <w:rsid w:val="002C3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lang w:eastAsia="ko-KR"/>
    </w:rPr>
  </w:style>
  <w:style w:type="paragraph" w:customStyle="1" w:styleId="xl63">
    <w:name w:val="xl63"/>
    <w:basedOn w:val="Normal"/>
    <w:rsid w:val="002C34D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ko-KR"/>
    </w:rPr>
  </w:style>
  <w:style w:type="paragraph" w:customStyle="1" w:styleId="xl64">
    <w:name w:val="xl64"/>
    <w:basedOn w:val="Normal"/>
    <w:rsid w:val="002C34D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Qudrat Ullah Farooqi</dc:creator>
  <cp:keywords/>
  <dc:description/>
  <cp:lastModifiedBy>Hima Bhatt</cp:lastModifiedBy>
  <cp:revision>2</cp:revision>
  <cp:lastPrinted>2019-11-06T07:53:00Z</cp:lastPrinted>
  <dcterms:created xsi:type="dcterms:W3CDTF">2023-09-05T08:43:00Z</dcterms:created>
  <dcterms:modified xsi:type="dcterms:W3CDTF">2023-09-05T08:43:00Z</dcterms:modified>
</cp:coreProperties>
</file>